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8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6"/>
        <w:gridCol w:w="3314"/>
        <w:gridCol w:w="1260"/>
        <w:gridCol w:w="1170"/>
        <w:gridCol w:w="1260"/>
        <w:gridCol w:w="1341"/>
      </w:tblGrid>
      <w:tr w:rsidR="00225FBC" w:rsidRPr="00E66D38" w14:paraId="1448440D" w14:textId="77777777" w:rsidTr="34EC18BA">
        <w:trPr>
          <w:trHeight w:val="290"/>
        </w:trPr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10BF9903" w14:textId="77777777" w:rsidR="00225FBC" w:rsidRPr="00E66D38" w:rsidRDefault="00225FBC" w:rsidP="00A52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D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xa</w:t>
            </w:r>
          </w:p>
        </w:tc>
        <w:tc>
          <w:tcPr>
            <w:tcW w:w="3314" w:type="dxa"/>
            <w:shd w:val="clear" w:color="auto" w:fill="auto"/>
            <w:noWrap/>
            <w:vAlign w:val="center"/>
            <w:hideMark/>
          </w:tcPr>
          <w:p w14:paraId="215DD08C" w14:textId="77777777" w:rsidR="00225FBC" w:rsidRPr="00E66D38" w:rsidRDefault="00225FBC" w:rsidP="00A52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D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ganism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7165723" w14:textId="77777777" w:rsidR="00225FBC" w:rsidRPr="00E66D38" w:rsidRDefault="00225FBC" w:rsidP="00A52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D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mass at RV (µ</w:t>
            </w:r>
            <w:proofErr w:type="spellStart"/>
            <w:r w:rsidRPr="00E66D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C</w:t>
            </w:r>
            <w:proofErr w:type="spellEnd"/>
            <w:r w:rsidRPr="00E66D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m</w:t>
            </w:r>
            <w:r w:rsidRPr="00E66D3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3</w:t>
            </w:r>
            <w:r w:rsidRPr="00E66D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F19B01C" w14:textId="367B981F" w:rsidR="00225FBC" w:rsidRPr="00E66D38" w:rsidRDefault="46283A45" w:rsidP="00A52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D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</w:t>
            </w:r>
            <w:r w:rsidR="00225FBC" w:rsidRPr="00E66D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f Total RV Bioma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785E635" w14:textId="77777777" w:rsidR="00225FBC" w:rsidRPr="00E66D38" w:rsidRDefault="00225FBC" w:rsidP="00A52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D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mass at DWSC (µ</w:t>
            </w:r>
            <w:proofErr w:type="spellStart"/>
            <w:r w:rsidRPr="00E66D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C</w:t>
            </w:r>
            <w:proofErr w:type="spellEnd"/>
            <w:r w:rsidRPr="00E66D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m</w:t>
            </w:r>
            <w:r w:rsidRPr="00E66D3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3</w:t>
            </w:r>
            <w:r w:rsidRPr="00E66D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26DD5666" w14:textId="4ABE0340" w:rsidR="00225FBC" w:rsidRPr="00E66D38" w:rsidRDefault="51648231" w:rsidP="00A526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D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</w:t>
            </w:r>
            <w:r w:rsidR="00225FBC" w:rsidRPr="00E66D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f </w:t>
            </w:r>
            <w:proofErr w:type="gramStart"/>
            <w:r w:rsidR="00225FBC" w:rsidRPr="00E66D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 DWSC</w:t>
            </w:r>
            <w:proofErr w:type="gramEnd"/>
            <w:r w:rsidR="00225FBC" w:rsidRPr="00E66D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Biomass</w:t>
            </w:r>
          </w:p>
        </w:tc>
      </w:tr>
      <w:tr w:rsidR="00F06E02" w:rsidRPr="00E66D38" w14:paraId="16B3BBCD" w14:textId="77777777" w:rsidTr="005A4084">
        <w:trPr>
          <w:trHeight w:val="290"/>
        </w:trPr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36754A8" w14:textId="23EFCEB2" w:rsidR="00F06E02" w:rsidRPr="00E66D38" w:rsidRDefault="00F06E02" w:rsidP="00F06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clopoid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14:paraId="1E2771C6" w14:textId="460748DA" w:rsidR="00F06E02" w:rsidRPr="00E66D38" w:rsidRDefault="00F06E02" w:rsidP="00F06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66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nthocyclops</w:t>
            </w:r>
            <w:proofErr w:type="spellEnd"/>
            <w:r w:rsidRPr="00E66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66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rnalis</w:t>
            </w:r>
            <w:proofErr w:type="spellEnd"/>
            <w:r w:rsidRPr="00E66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dult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A446A01" w14:textId="3CFB03D2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1241.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DA3A797" w14:textId="7E6A3FBC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A613607" w14:textId="461BAF63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31.9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2E629325" w14:textId="1B3260E2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F06E02" w:rsidRPr="00E66D38" w14:paraId="5D418C3A" w14:textId="77777777" w:rsidTr="005A4084">
        <w:trPr>
          <w:trHeight w:val="290"/>
        </w:trPr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08385449" w14:textId="6C2A4BBD" w:rsidR="00F06E02" w:rsidRPr="00E66D38" w:rsidRDefault="00F06E02" w:rsidP="00F06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adocera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14:paraId="74061975" w14:textId="376397DC" w:rsidR="00F06E02" w:rsidRPr="00E66D38" w:rsidRDefault="00F06E02" w:rsidP="00F06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66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on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hideMark/>
          </w:tcPr>
          <w:p w14:paraId="290B8C66" w14:textId="134B468C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173.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B15F84D" w14:textId="6BE8BEC5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4E3743E" w14:textId="173BAEE3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34EF594C" w14:textId="0CFAC1D1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F06E02" w:rsidRPr="00E66D38" w14:paraId="0AED9D3A" w14:textId="77777777" w:rsidTr="005A4084">
        <w:trPr>
          <w:trHeight w:val="290"/>
        </w:trPr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6AD822F" w14:textId="0971B900" w:rsidR="00F06E02" w:rsidRPr="00E66D38" w:rsidRDefault="00F06E02" w:rsidP="00F06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adocera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14:paraId="39681B3E" w14:textId="370DEEED" w:rsidR="00F06E02" w:rsidRPr="00E66D38" w:rsidRDefault="00F06E02" w:rsidP="00F06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66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onell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hideMark/>
          </w:tcPr>
          <w:p w14:paraId="69E9EF04" w14:textId="53B23587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E834FF5" w14:textId="3456D855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E9F4C3D" w14:textId="1B938F36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603C78A8" w14:textId="51313BC1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06E02" w:rsidRPr="00E66D38" w14:paraId="469C2A64" w14:textId="77777777" w:rsidTr="005A4084">
        <w:trPr>
          <w:trHeight w:val="290"/>
        </w:trPr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8B56587" w14:textId="3147509D" w:rsidR="00F06E02" w:rsidRPr="00E66D38" w:rsidRDefault="00F06E02" w:rsidP="00F06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adocera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14:paraId="4204D35F" w14:textId="644B97B3" w:rsidR="00F06E02" w:rsidRPr="00E66D38" w:rsidRDefault="00F06E02" w:rsidP="00F06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smina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E2DA97F" w14:textId="4A4DE0C0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1284.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8CC39A3" w14:textId="1E805D16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DCC0D83" w14:textId="6E2B67DF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255.2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782F389F" w14:textId="3ED3DD1E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F06E02" w:rsidRPr="00E66D38" w14:paraId="3BF30154" w14:textId="77777777" w:rsidTr="005A4084">
        <w:trPr>
          <w:trHeight w:val="290"/>
        </w:trPr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70131744" w14:textId="6691544D" w:rsidR="00F06E02" w:rsidRPr="00E66D38" w:rsidRDefault="00F06E02" w:rsidP="00F06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anoid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14:paraId="27707CD9" w14:textId="159BB167" w:rsidR="00F06E02" w:rsidRPr="00E66D38" w:rsidRDefault="00F06E02" w:rsidP="00F06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lanoid </w:t>
            </w:r>
            <w:proofErr w:type="spellStart"/>
            <w:r w:rsidRPr="00E66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pepodid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hideMark/>
          </w:tcPr>
          <w:p w14:paraId="21724F1A" w14:textId="21A66843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700.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95149C0" w14:textId="32C6BF43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E871227" w14:textId="6E0FD223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2618.4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1ED06658" w14:textId="6986730E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</w:p>
        </w:tc>
      </w:tr>
      <w:tr w:rsidR="00F06E02" w:rsidRPr="00E66D38" w14:paraId="6B488506" w14:textId="77777777" w:rsidTr="005A4084">
        <w:trPr>
          <w:trHeight w:val="290"/>
        </w:trPr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7486D8AA" w14:textId="75CB0BE2" w:rsidR="00F06E02" w:rsidRPr="00E66D38" w:rsidRDefault="00F06E02" w:rsidP="00F06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adocera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14:paraId="7432FA33" w14:textId="073F1ADD" w:rsidR="00F06E02" w:rsidRPr="00E66D38" w:rsidRDefault="00F06E02" w:rsidP="00F06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66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riodaphni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hideMark/>
          </w:tcPr>
          <w:p w14:paraId="62B56DE3" w14:textId="1365FABC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1361.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54584F0" w14:textId="1897DE60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709E579" w14:textId="0AC889D1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90.4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11B51738" w14:textId="3FCF5350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F06E02" w:rsidRPr="00E66D38" w14:paraId="5833E9CF" w14:textId="77777777" w:rsidTr="005A4084">
        <w:trPr>
          <w:trHeight w:val="290"/>
        </w:trPr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8243489" w14:textId="7A7BB230" w:rsidR="00F06E02" w:rsidRPr="00E66D38" w:rsidRDefault="00F06E02" w:rsidP="00F06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adocera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14:paraId="00004144" w14:textId="3CA8CFFC" w:rsidR="00F06E02" w:rsidRPr="00E66D38" w:rsidRDefault="00F06E02" w:rsidP="00F06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66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ydorus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hideMark/>
          </w:tcPr>
          <w:p w14:paraId="24D48AD9" w14:textId="395BE05A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1313.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8DF62B4" w14:textId="56B7DCF2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CDA59AC" w14:textId="3EE5F979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73.2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5FAF03DC" w14:textId="0289C2F9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F06E02" w:rsidRPr="00E66D38" w14:paraId="5261E753" w14:textId="77777777" w:rsidTr="005A4084">
        <w:trPr>
          <w:trHeight w:val="290"/>
        </w:trPr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A9D90B3" w14:textId="204CDD5F" w:rsidR="00F06E02" w:rsidRPr="00E66D38" w:rsidRDefault="00F06E02" w:rsidP="00F06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clopoid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14:paraId="69C50F72" w14:textId="73458494" w:rsidR="00F06E02" w:rsidRPr="00E66D38" w:rsidRDefault="00F06E02" w:rsidP="00F06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yclopoid </w:t>
            </w:r>
            <w:proofErr w:type="spellStart"/>
            <w:r w:rsidRPr="00E66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pepodid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hideMark/>
          </w:tcPr>
          <w:p w14:paraId="47EE823F" w14:textId="595389F2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17577.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4079211" w14:textId="4DC583DE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55.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17B4E39" w14:textId="74AEB098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6220.7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0274B574" w14:textId="28D8DD59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50.2</w:t>
            </w:r>
          </w:p>
        </w:tc>
      </w:tr>
      <w:tr w:rsidR="00F06E02" w:rsidRPr="00E66D38" w14:paraId="1F7B6893" w14:textId="77777777" w:rsidTr="005A4084">
        <w:trPr>
          <w:trHeight w:val="290"/>
        </w:trPr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10F4403C" w14:textId="53A3C584" w:rsidR="00F06E02" w:rsidRPr="00E66D38" w:rsidRDefault="00F06E02" w:rsidP="00F06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adocera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14:paraId="0551098E" w14:textId="60819E6C" w:rsidR="00F06E02" w:rsidRPr="00E66D38" w:rsidRDefault="00F06E02" w:rsidP="00F06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phnia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0E83234" w14:textId="667EA628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4715.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6DAAF69" w14:textId="1243CDB4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E8823A9" w14:textId="34754A2B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226.2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47CD0667" w14:textId="4841847A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F06E02" w:rsidRPr="00E66D38" w14:paraId="43DDEEE4" w14:textId="77777777" w:rsidTr="005A4084">
        <w:trPr>
          <w:trHeight w:val="290"/>
        </w:trPr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C6789FF" w14:textId="67DACD8A" w:rsidR="00F06E02" w:rsidRPr="00E66D38" w:rsidRDefault="00F06E02" w:rsidP="00F06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clopoid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14:paraId="0B25D721" w14:textId="7C4E0B6C" w:rsidR="00F06E02" w:rsidRPr="00E66D38" w:rsidRDefault="00F06E02" w:rsidP="00F06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66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cyclops</w:t>
            </w:r>
            <w:proofErr w:type="spellEnd"/>
            <w:r w:rsidRPr="00E66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66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omasi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hideMark/>
          </w:tcPr>
          <w:p w14:paraId="45BAB826" w14:textId="28534B97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1016.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7375542" w14:textId="52CCEE4F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0CE9B72" w14:textId="7DAE0F9D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121.2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612E2F6A" w14:textId="40366988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F06E02" w:rsidRPr="00E66D38" w14:paraId="3C660755" w14:textId="77777777" w:rsidTr="005A4084">
        <w:trPr>
          <w:trHeight w:val="290"/>
        </w:trPr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422848F" w14:textId="0A76FF8C" w:rsidR="00F06E02" w:rsidRPr="00E66D38" w:rsidRDefault="00F06E02" w:rsidP="00F06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clopoid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14:paraId="2B4432B9" w14:textId="499E991F" w:rsidR="00F06E02" w:rsidRPr="00E66D38" w:rsidRDefault="00F06E02" w:rsidP="00F06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66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cyclops</w:t>
            </w:r>
            <w:proofErr w:type="spellEnd"/>
            <w:r w:rsidRPr="00E66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66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ctinifer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hideMark/>
          </w:tcPr>
          <w:p w14:paraId="725AB5B3" w14:textId="52BABBF6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44.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CF993B5" w14:textId="35E8662D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DA44E03" w14:textId="58E4A3FD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23.1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135198F7" w14:textId="3E443CEF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F06E02" w:rsidRPr="00E66D38" w14:paraId="329C12E2" w14:textId="77777777" w:rsidTr="005A4084">
        <w:trPr>
          <w:trHeight w:val="290"/>
        </w:trPr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1342C49" w14:textId="105E4A6C" w:rsidR="00F06E02" w:rsidRPr="00E66D38" w:rsidRDefault="00F06E02" w:rsidP="00F06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clopoid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14:paraId="3993AF48" w14:textId="6A5531DD" w:rsidR="00F06E02" w:rsidRPr="00E66D38" w:rsidRDefault="00F06E02" w:rsidP="00F06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66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cyclops</w:t>
            </w:r>
            <w:proofErr w:type="spellEnd"/>
            <w:r w:rsidRPr="00E66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66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onophorus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hideMark/>
          </w:tcPr>
          <w:p w14:paraId="71B830EC" w14:textId="3D22E71A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54.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239D0C9" w14:textId="0ACA0093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F0B7D05" w14:textId="38EB1C72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36C80607" w14:textId="0DD53F61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06E02" w:rsidRPr="00E66D38" w14:paraId="30CE950F" w14:textId="77777777" w:rsidTr="005A4084">
        <w:trPr>
          <w:trHeight w:val="290"/>
        </w:trPr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288D47DD" w14:textId="16ED0606" w:rsidR="00F06E02" w:rsidRPr="00E66D38" w:rsidRDefault="00F06E02" w:rsidP="00F06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anoid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14:paraId="4F0AA201" w14:textId="6E25C93D" w:rsidR="00F06E02" w:rsidRPr="00E66D38" w:rsidRDefault="00F06E02" w:rsidP="00F06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66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rytemora</w:t>
            </w:r>
            <w:proofErr w:type="spellEnd"/>
            <w:r w:rsidRPr="00E66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66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finis</w:t>
            </w:r>
            <w:proofErr w:type="spellEnd"/>
            <w:r w:rsidRPr="00E66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dult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5F5ED75" w14:textId="4CA7187D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41.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6A38D54" w14:textId="1863CFC3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B71919A" w14:textId="7C523827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226.7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7EEBA2B9" w14:textId="51C78244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F06E02" w:rsidRPr="00E66D38" w14:paraId="07896F6B" w14:textId="77777777" w:rsidTr="005A4084">
        <w:trPr>
          <w:trHeight w:val="290"/>
        </w:trPr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0039320D" w14:textId="4DB82144" w:rsidR="00F06E02" w:rsidRPr="00E66D38" w:rsidRDefault="00F06E02" w:rsidP="00F06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adocera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14:paraId="2D41C8C8" w14:textId="73E545EA" w:rsidR="00F06E02" w:rsidRPr="00E66D38" w:rsidRDefault="00F06E02" w:rsidP="00F06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66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aptoleberis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hideMark/>
          </w:tcPr>
          <w:p w14:paraId="4FC07301" w14:textId="5C61DCC1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508C721" w14:textId="19ACA601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CCC07B1" w14:textId="519FE3F7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1A4FEED0" w14:textId="6150B528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06E02" w:rsidRPr="00E66D38" w14:paraId="2E000229" w14:textId="77777777" w:rsidTr="005A4084">
        <w:trPr>
          <w:trHeight w:val="290"/>
        </w:trPr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E8404C8" w14:textId="60B69AD7" w:rsidR="00F06E02" w:rsidRPr="00E66D38" w:rsidRDefault="00F06E02" w:rsidP="00F06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pacticoid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14:paraId="69B84D3D" w14:textId="50580A63" w:rsidR="00F06E02" w:rsidRPr="00E66D38" w:rsidRDefault="00F06E02" w:rsidP="00F06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pacticoids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E77FC2B" w14:textId="4A0D74A0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330.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C11E3C0" w14:textId="0FEFFB32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55B0655" w14:textId="679E782D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115.3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600EAC97" w14:textId="414B4395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F06E02" w:rsidRPr="00E66D38" w14:paraId="5471911D" w14:textId="77777777" w:rsidTr="005A4084">
        <w:trPr>
          <w:trHeight w:val="290"/>
        </w:trPr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15FA88C" w14:textId="373FC198" w:rsidR="00F06E02" w:rsidRPr="00E66D38" w:rsidRDefault="00F06E02" w:rsidP="00F06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anoid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14:paraId="5DD1F1E7" w14:textId="2F197DA9" w:rsidR="00F06E02" w:rsidRPr="00E66D38" w:rsidRDefault="00F06E02" w:rsidP="00F06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66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sperodiaptomus</w:t>
            </w:r>
            <w:proofErr w:type="spellEnd"/>
            <w:r w:rsidRPr="00E66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66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anciscanus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hideMark/>
          </w:tcPr>
          <w:p w14:paraId="5A3A0C19" w14:textId="02D3DD26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FEF0B79" w14:textId="2E887163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0980C7B" w14:textId="2299E9D5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34239756" w14:textId="3D0196BD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F06E02" w:rsidRPr="00E66D38" w14:paraId="77FE5047" w14:textId="77777777" w:rsidTr="005A4084">
        <w:trPr>
          <w:trHeight w:val="290"/>
        </w:trPr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23D8DB55" w14:textId="26726990" w:rsidR="00F06E02" w:rsidRPr="00E66D38" w:rsidRDefault="00F06E02" w:rsidP="00F06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adocera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14:paraId="5162FE88" w14:textId="0DEF3720" w:rsidR="00F06E02" w:rsidRPr="00E66D38" w:rsidRDefault="00F06E02" w:rsidP="00F06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66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rzi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hideMark/>
          </w:tcPr>
          <w:p w14:paraId="5DCB7927" w14:textId="121B1C5B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42.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1F3AD86" w14:textId="7C4EB4B9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C54DE25" w14:textId="04620E8D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3EDB23EF" w14:textId="45F44767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06E02" w:rsidRPr="00E66D38" w14:paraId="522A4D5F" w14:textId="77777777" w:rsidTr="005A4084">
        <w:trPr>
          <w:trHeight w:val="290"/>
        </w:trPr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725AA66E" w14:textId="63B276C7" w:rsidR="00F06E02" w:rsidRPr="00E66D38" w:rsidRDefault="00F06E02" w:rsidP="00F06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adocera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14:paraId="1AAFC6DE" w14:textId="6484876C" w:rsidR="00F06E02" w:rsidRPr="00E66D38" w:rsidRDefault="00F06E02" w:rsidP="00F06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66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ydigi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hideMark/>
          </w:tcPr>
          <w:p w14:paraId="646D04B1" w14:textId="655E7A2A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94.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559F688" w14:textId="2829F014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7539F64" w14:textId="5926227B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4E168CF4" w14:textId="1E2D40DF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06E02" w:rsidRPr="00E66D38" w14:paraId="10BC87B9" w14:textId="77777777" w:rsidTr="005A4084">
        <w:trPr>
          <w:trHeight w:val="290"/>
        </w:trPr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BE72275" w14:textId="6DAFD50D" w:rsidR="00F06E02" w:rsidRPr="00E66D38" w:rsidRDefault="00F06E02" w:rsidP="00F06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clopoid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14:paraId="2D21C064" w14:textId="7D6FCFBE" w:rsidR="00F06E02" w:rsidRPr="00E66D38" w:rsidRDefault="00F06E02" w:rsidP="00F06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66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mnoithona</w:t>
            </w:r>
            <w:proofErr w:type="spellEnd"/>
            <w:r w:rsidRPr="00E66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66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traspin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hideMark/>
          </w:tcPr>
          <w:p w14:paraId="02DE86A9" w14:textId="2F82D768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DE0BC11" w14:textId="7C68C76E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19B9446" w14:textId="574F28C8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164.1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6893FF78" w14:textId="29777819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F06E02" w:rsidRPr="00E66D38" w14:paraId="33B54B07" w14:textId="77777777" w:rsidTr="005A4084">
        <w:trPr>
          <w:trHeight w:val="290"/>
        </w:trPr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2BAF719D" w14:textId="57F673BA" w:rsidR="00F06E02" w:rsidRPr="00E66D38" w:rsidRDefault="00F06E02" w:rsidP="00F06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clopoid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14:paraId="04A670BA" w14:textId="5817E789" w:rsidR="00F06E02" w:rsidRPr="00E66D38" w:rsidRDefault="00F06E02" w:rsidP="00F06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66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crocyclops</w:t>
            </w:r>
            <w:proofErr w:type="spellEnd"/>
            <w:r w:rsidRPr="00E66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66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bidus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hideMark/>
          </w:tcPr>
          <w:p w14:paraId="003F3723" w14:textId="2C8974D2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432E999" w14:textId="09302C78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03848B0" w14:textId="219F9F22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0A4928F7" w14:textId="74960B85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06E02" w:rsidRPr="00E66D38" w14:paraId="55D943A5" w14:textId="77777777" w:rsidTr="005A4084">
        <w:trPr>
          <w:trHeight w:val="290"/>
        </w:trPr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4D0C27E7" w14:textId="164AA371" w:rsidR="00F06E02" w:rsidRPr="00E66D38" w:rsidRDefault="00F06E02" w:rsidP="00F06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clopoid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14:paraId="666399EA" w14:textId="13775AFE" w:rsidR="00F06E02" w:rsidRPr="00E66D38" w:rsidRDefault="00F06E02" w:rsidP="00F06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66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ocyclops</w:t>
            </w:r>
            <w:proofErr w:type="spellEnd"/>
            <w:r w:rsidRPr="00E66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66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dax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hideMark/>
          </w:tcPr>
          <w:p w14:paraId="16148D69" w14:textId="5E7877B7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D81C219" w14:textId="59890D35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6000176" w14:textId="39A613D8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2944F78A" w14:textId="3B3C82A6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F06E02" w:rsidRPr="00E66D38" w14:paraId="717A9723" w14:textId="77777777" w:rsidTr="005A4084">
        <w:trPr>
          <w:trHeight w:val="290"/>
        </w:trPr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0B04FAF8" w14:textId="1784A3A5" w:rsidR="00F06E02" w:rsidRPr="00E66D38" w:rsidRDefault="00F06E02" w:rsidP="00F06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clopoid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14:paraId="591CB064" w14:textId="086F56C0" w:rsidR="00F06E02" w:rsidRPr="00E66D38" w:rsidRDefault="00F06E02" w:rsidP="00F06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66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crocyclops</w:t>
            </w:r>
            <w:proofErr w:type="spellEnd"/>
            <w:r w:rsidRPr="00E66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66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bellus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hideMark/>
          </w:tcPr>
          <w:p w14:paraId="3CA7E44A" w14:textId="3FBC2BA5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640.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FEDBD4F" w14:textId="1805E9FC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E842BAF" w14:textId="0CFA89BB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1F8CA3F4" w14:textId="64E1C0AD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F06E02" w:rsidRPr="00E66D38" w14:paraId="692A73F1" w14:textId="77777777" w:rsidTr="005A4084">
        <w:trPr>
          <w:trHeight w:val="290"/>
        </w:trPr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07050F35" w14:textId="5950D001" w:rsidR="00F06E02" w:rsidRPr="00E66D38" w:rsidRDefault="00F06E02" w:rsidP="00F06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adocera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14:paraId="68251089" w14:textId="5999CC7D" w:rsidR="00F06E02" w:rsidRPr="00E66D38" w:rsidRDefault="00F06E02" w:rsidP="00F06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66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ospilus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hideMark/>
          </w:tcPr>
          <w:p w14:paraId="70F83F05" w14:textId="5A2530A9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E968831" w14:textId="32EDC2CD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FF3B6DC" w14:textId="311931EC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73BB07E3" w14:textId="561C0BB9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F06E02" w:rsidRPr="00E66D38" w14:paraId="56FCDE51" w14:textId="77777777" w:rsidTr="005A4084">
        <w:trPr>
          <w:trHeight w:val="290"/>
        </w:trPr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1CAED4B9" w14:textId="12750DA0" w:rsidR="00F06E02" w:rsidRPr="00E66D38" w:rsidRDefault="00F06E02" w:rsidP="00F06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clopoid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14:paraId="7A236D75" w14:textId="089BA5F8" w:rsidR="00F06E02" w:rsidRPr="00E66D38" w:rsidRDefault="00F06E02" w:rsidP="00F06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66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acyclops</w:t>
            </w:r>
            <w:proofErr w:type="spellEnd"/>
            <w:r w:rsidRPr="00E66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C2B20CF" w14:textId="0653EA6B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D96700D" w14:textId="3C533445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F558E2B" w14:textId="7837D3B0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403BF398" w14:textId="54958BEE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F06E02" w:rsidRPr="00E66D38" w14:paraId="58D607A2" w14:textId="77777777" w:rsidTr="005A4084">
        <w:trPr>
          <w:trHeight w:val="290"/>
        </w:trPr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DE9A9EF" w14:textId="3C5DC559" w:rsidR="00F06E02" w:rsidRPr="00E66D38" w:rsidRDefault="00F06E02" w:rsidP="00F06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adocera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14:paraId="48290DDD" w14:textId="72152329" w:rsidR="00F06E02" w:rsidRPr="00E66D38" w:rsidRDefault="00F06E02" w:rsidP="00F06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66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eudochydorus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hideMark/>
          </w:tcPr>
          <w:p w14:paraId="6A05C188" w14:textId="36DD8130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9DE6DF9" w14:textId="4334BF7A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52DD50D" w14:textId="4C3CD7A9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2A534DA2" w14:textId="50D76657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F06E02" w:rsidRPr="00E66D38" w14:paraId="40786DA9" w14:textId="77777777" w:rsidTr="005A4084">
        <w:trPr>
          <w:trHeight w:val="290"/>
        </w:trPr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25EFAC24" w14:textId="6D11488C" w:rsidR="00F06E02" w:rsidRPr="00E66D38" w:rsidRDefault="00F06E02" w:rsidP="00F06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anoid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14:paraId="76ABB632" w14:textId="1C8E6391" w:rsidR="00F06E02" w:rsidRPr="00E66D38" w:rsidRDefault="00F06E02" w:rsidP="00F06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66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eudodiaptomus</w:t>
            </w:r>
            <w:proofErr w:type="spellEnd"/>
            <w:r w:rsidRPr="00E66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66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besi</w:t>
            </w:r>
            <w:proofErr w:type="spellEnd"/>
            <w:r w:rsidRPr="00E66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dult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4798331" w14:textId="669B7D74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196.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4AABF5A" w14:textId="1167B62F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57B9D4A" w14:textId="67F4405F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37.8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424DDF33" w14:textId="2EE4A235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F06E02" w:rsidRPr="00E66D38" w14:paraId="76F0759E" w14:textId="77777777" w:rsidTr="005A4084">
        <w:trPr>
          <w:trHeight w:val="290"/>
        </w:trPr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713C6D5" w14:textId="45956DD2" w:rsidR="00F06E02" w:rsidRPr="00E66D38" w:rsidRDefault="00F06E02" w:rsidP="00F06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adocera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14:paraId="7CBFBC6E" w14:textId="535CF718" w:rsidR="00F06E02" w:rsidRPr="00E66D38" w:rsidRDefault="00F06E02" w:rsidP="00F06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66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mocephalus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hideMark/>
          </w:tcPr>
          <w:p w14:paraId="62ACCD1B" w14:textId="02AF5D77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417.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A457C79" w14:textId="721931D3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6C4E480" w14:textId="5613B62B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7A7F0BB1" w14:textId="39E153A3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F06E02" w:rsidRPr="00E66D38" w14:paraId="4D64CD78" w14:textId="77777777" w:rsidTr="005A4084">
        <w:trPr>
          <w:trHeight w:val="290"/>
        </w:trPr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01DD1308" w14:textId="289B595D" w:rsidR="00F06E02" w:rsidRPr="00E66D38" w:rsidRDefault="00F06E02" w:rsidP="00F06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anoid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14:paraId="192FCB49" w14:textId="63BD7BD3" w:rsidR="00F06E02" w:rsidRPr="00E66D38" w:rsidRDefault="00F06E02" w:rsidP="00F06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66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ocalanus</w:t>
            </w:r>
            <w:proofErr w:type="spellEnd"/>
            <w:r w:rsidRPr="00E66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66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errii</w:t>
            </w:r>
            <w:proofErr w:type="spellEnd"/>
            <w:r w:rsidRPr="00E66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dult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9967DE5" w14:textId="379754CE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D68AAE1" w14:textId="0019C273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3708123" w14:textId="3C179D78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2088.6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7E16D7E1" w14:textId="4939DBCE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</w:tr>
      <w:tr w:rsidR="00F06E02" w:rsidRPr="00E66D38" w14:paraId="7081EAF7" w14:textId="77777777" w:rsidTr="005A4084">
        <w:trPr>
          <w:trHeight w:val="290"/>
        </w:trPr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2F2B62D1" w14:textId="1EA1514A" w:rsidR="00F06E02" w:rsidRPr="00E66D38" w:rsidRDefault="00F06E02" w:rsidP="00F06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anoid</w:t>
            </w:r>
          </w:p>
        </w:tc>
        <w:tc>
          <w:tcPr>
            <w:tcW w:w="3314" w:type="dxa"/>
            <w:shd w:val="clear" w:color="auto" w:fill="auto"/>
            <w:noWrap/>
            <w:vAlign w:val="bottom"/>
            <w:hideMark/>
          </w:tcPr>
          <w:p w14:paraId="2E7AA6D2" w14:textId="11417E4D" w:rsidR="00F06E02" w:rsidRPr="00E66D38" w:rsidRDefault="00F06E02" w:rsidP="00F06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66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kistodiaptomus</w:t>
            </w:r>
            <w:proofErr w:type="spellEnd"/>
            <w:r w:rsidRPr="00E66D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allidus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25E974A" w14:textId="1448E8EF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204.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1DEB2EB" w14:textId="075DBD14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782D4B1" w14:textId="474B3896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14:paraId="41262C65" w14:textId="029CAA39" w:rsidR="00F06E02" w:rsidRPr="00F06E02" w:rsidRDefault="00F06E02" w:rsidP="00F06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E0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</w:tbl>
    <w:p w14:paraId="1B196EAF" w14:textId="77777777" w:rsidR="00225FBC" w:rsidRPr="00E66D38" w:rsidRDefault="00225FBC" w:rsidP="00225FBC">
      <w:pPr>
        <w:spacing w:line="48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6D38">
        <w:rPr>
          <w:rFonts w:ascii="Times New Roman" w:hAnsi="Times New Roman" w:cs="Times New Roman"/>
          <w:color w:val="000000" w:themeColor="text1"/>
          <w:sz w:val="24"/>
          <w:szCs w:val="24"/>
        </w:rPr>
        <w:t>Microzooplankton were not included in these totals.</w:t>
      </w:r>
    </w:p>
    <w:p w14:paraId="54D99638" w14:textId="77777777" w:rsidR="004908F5" w:rsidRPr="00E66D38" w:rsidRDefault="004908F5">
      <w:pPr>
        <w:rPr>
          <w:rFonts w:ascii="Times New Roman" w:hAnsi="Times New Roman" w:cs="Times New Roman"/>
        </w:rPr>
      </w:pPr>
    </w:p>
    <w:sectPr w:rsidR="004908F5" w:rsidRPr="00E66D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FBC"/>
    <w:rsid w:val="00225FBC"/>
    <w:rsid w:val="004908F5"/>
    <w:rsid w:val="00B5479B"/>
    <w:rsid w:val="00E66D38"/>
    <w:rsid w:val="00F06E02"/>
    <w:rsid w:val="00F5765F"/>
    <w:rsid w:val="00FA409B"/>
    <w:rsid w:val="00FB2480"/>
    <w:rsid w:val="34EC18BA"/>
    <w:rsid w:val="46283A45"/>
    <w:rsid w:val="51648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48A2B"/>
  <w15:chartTrackingRefBased/>
  <w15:docId w15:val="{91187B96-D93B-4162-8FF5-5B2169883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5F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C73556B7A097F4497B66766552EC367" ma:contentTypeVersion="" ma:contentTypeDescription="Create a new document." ma:contentTypeScope="" ma:versionID="ebdd4dddce5f6ce244092a3824206ae6">
  <xsd:schema xmlns:xsd="http://www.w3.org/2001/XMLSchema" xmlns:xs="http://www.w3.org/2001/XMLSchema" xmlns:p="http://schemas.microsoft.com/office/2006/metadata/properties" xmlns:ns2="6e9b7044-024a-495c-9675-0d9562d26dae" xmlns:ns3="f60d4be9-3557-4154-8f7f-0f7fc20459a7" xmlns:ns4="cc3b36e1-3405-42fa-9575-ac1996ea7f23" targetNamespace="http://schemas.microsoft.com/office/2006/metadata/properties" ma:root="true" ma:fieldsID="0ea91be29caf1607a92a6c53b76f3d41" ns2:_="" ns3:_="" ns4:_="">
    <xsd:import namespace="6e9b7044-024a-495c-9675-0d9562d26dae"/>
    <xsd:import namespace="f60d4be9-3557-4154-8f7f-0f7fc20459a7"/>
    <xsd:import namespace="cc3b36e1-3405-42fa-9575-ac1996ea7f2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4:SharedWithUsers" minOccurs="0"/>
                <xsd:element ref="ns4:SharedWithDetails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9b7044-024a-495c-9675-0d9562d26da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651b62a4-9796-44f9-b2a5-9cb121c1087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0d4be9-3557-4154-8f7f-0f7fc20459a7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47C0ECEE-6946-4B97-8330-3E322872038E}" ma:internalName="TaxCatchAll" ma:showField="CatchAllData" ma:web="{cc3b36e1-3405-42fa-9575-ac1996ea7f23}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3b36e1-3405-42fa-9575-ac1996ea7f23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e9b7044-024a-495c-9675-0d9562d26dae">
      <Terms xmlns="http://schemas.microsoft.com/office/infopath/2007/PartnerControls"/>
    </lcf76f155ced4ddcb4097134ff3c332f>
    <TaxCatchAll xmlns="f60d4be9-3557-4154-8f7f-0f7fc20459a7" xsi:nil="true"/>
  </documentManagement>
</p:properties>
</file>

<file path=customXml/itemProps1.xml><?xml version="1.0" encoding="utf-8"?>
<ds:datastoreItem xmlns:ds="http://schemas.openxmlformats.org/officeDocument/2006/customXml" ds:itemID="{3C25B35E-D641-4B9F-8029-AAE2BC6B589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D6043CE-CE02-41E0-BAED-61DF3FA62F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e9b7044-024a-495c-9675-0d9562d26dae"/>
    <ds:schemaRef ds:uri="f60d4be9-3557-4154-8f7f-0f7fc20459a7"/>
    <ds:schemaRef ds:uri="cc3b36e1-3405-42fa-9575-ac1996ea7f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F2FA993-452B-4867-90AA-0C84092E259A}">
  <ds:schemaRefs>
    <ds:schemaRef ds:uri="http://schemas.microsoft.com/office/2006/metadata/properties"/>
    <ds:schemaRef ds:uri="http://schemas.microsoft.com/office/infopath/2007/PartnerControls"/>
    <ds:schemaRef ds:uri="6e9b7044-024a-495c-9675-0d9562d26dae"/>
    <ds:schemaRef ds:uri="f60d4be9-3557-4154-8f7f-0f7fc20459a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29</Words>
  <Characters>1308</Characters>
  <Application>Microsoft Office Word</Application>
  <DocSecurity>0</DocSecurity>
  <Lines>10</Lines>
  <Paragraphs>3</Paragraphs>
  <ScaleCrop>false</ScaleCrop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n, Nicole@DWR</dc:creator>
  <cp:keywords/>
  <dc:description/>
  <cp:lastModifiedBy>Pien, Catarina L</cp:lastModifiedBy>
  <cp:revision>5</cp:revision>
  <dcterms:created xsi:type="dcterms:W3CDTF">2022-09-21T19:06:00Z</dcterms:created>
  <dcterms:modified xsi:type="dcterms:W3CDTF">2023-03-22T2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C73556B7A097F4497B66766552EC367</vt:lpwstr>
  </property>
  <property fmtid="{D5CDD505-2E9C-101B-9397-08002B2CF9AE}" pid="3" name="MediaServiceImageTags">
    <vt:lpwstr/>
  </property>
</Properties>
</file>